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0ADC" w:rsidRPr="008959BB" w:rsidRDefault="006C0ADC" w:rsidP="008959BB">
      <w:pPr>
        <w:pStyle w:val="a7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8959BB">
        <w:rPr>
          <w:rFonts w:ascii="Arial" w:hAnsi="Arial" w:cs="Arial"/>
          <w:sz w:val="20"/>
          <w:szCs w:val="20"/>
          <w:lang w:val="en-GB"/>
        </w:rPr>
        <w:t>Data collection form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702"/>
        <w:gridCol w:w="2452"/>
        <w:gridCol w:w="1038"/>
        <w:gridCol w:w="905"/>
        <w:gridCol w:w="2209"/>
      </w:tblGrid>
      <w:tr w:rsidR="006C0ADC" w:rsidRPr="008959BB" w:rsidTr="00720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6C0ADC" w:rsidRPr="008959BB" w:rsidRDefault="006C0ADC" w:rsidP="008959BB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articipant No.</w:t>
            </w:r>
          </w:p>
        </w:tc>
        <w:tc>
          <w:tcPr>
            <w:tcW w:w="1476" w:type="pct"/>
          </w:tcPr>
          <w:p w:rsidR="006C0ADC" w:rsidRPr="008959BB" w:rsidRDefault="006C0ADC" w:rsidP="008959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ex: male/female</w:t>
            </w:r>
          </w:p>
        </w:tc>
        <w:tc>
          <w:tcPr>
            <w:tcW w:w="1170" w:type="pct"/>
            <w:gridSpan w:val="2"/>
          </w:tcPr>
          <w:p w:rsidR="006C0ADC" w:rsidRPr="008959BB" w:rsidRDefault="006C0ADC" w:rsidP="008959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Date of birth: </w:t>
            </w:r>
          </w:p>
        </w:tc>
        <w:tc>
          <w:tcPr>
            <w:tcW w:w="1330" w:type="pct"/>
          </w:tcPr>
          <w:p w:rsidR="006C0ADC" w:rsidRPr="008959BB" w:rsidRDefault="006C0ADC" w:rsidP="008959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6C0ADC" w:rsidRPr="008959BB" w:rsidTr="0072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6C0ADC" w:rsidRPr="008959BB" w:rsidRDefault="006C0ADC" w:rsidP="008959BB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76" w:type="pct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170" w:type="pct"/>
            <w:gridSpan w:val="2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1330" w:type="pct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Remarks</w:t>
            </w:r>
          </w:p>
        </w:tc>
      </w:tr>
      <w:tr w:rsidR="006C0ADC" w:rsidRPr="008959BB" w:rsidTr="00720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6C0ADC" w:rsidRPr="008959BB" w:rsidRDefault="006C0ADC" w:rsidP="008959BB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Question 1</w:t>
            </w:r>
          </w:p>
        </w:tc>
        <w:tc>
          <w:tcPr>
            <w:tcW w:w="1476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Have you completed the therapy period?</w:t>
            </w:r>
          </w:p>
        </w:tc>
        <w:tc>
          <w:tcPr>
            <w:tcW w:w="625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545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0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If the answer is no, go to question 1a and 1b</w:t>
            </w:r>
          </w:p>
        </w:tc>
      </w:tr>
      <w:tr w:rsidR="006C0ADC" w:rsidRPr="008959BB" w:rsidTr="0072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6C0ADC" w:rsidRPr="008959BB" w:rsidRDefault="006C0ADC" w:rsidP="008959BB">
            <w:pPr>
              <w:spacing w:line="480" w:lineRule="auto"/>
              <w:ind w:firstLineChars="49" w:firstLine="98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Question 1a</w:t>
            </w:r>
          </w:p>
        </w:tc>
        <w:tc>
          <w:tcPr>
            <w:tcW w:w="1476" w:type="pct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How many days did you take the medication?</w:t>
            </w:r>
          </w:p>
        </w:tc>
        <w:tc>
          <w:tcPr>
            <w:tcW w:w="1170" w:type="pct"/>
            <w:gridSpan w:val="2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0" w:type="pct"/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ADC" w:rsidRPr="008959BB" w:rsidTr="00720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:rsidR="006C0ADC" w:rsidRPr="008959BB" w:rsidRDefault="006C0ADC" w:rsidP="008959BB">
            <w:pPr>
              <w:spacing w:line="480" w:lineRule="auto"/>
              <w:ind w:firstLineChars="49" w:firstLine="98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Question 1b</w:t>
            </w:r>
          </w:p>
        </w:tc>
        <w:tc>
          <w:tcPr>
            <w:tcW w:w="1476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Why did you not complete the therapy period?</w:t>
            </w:r>
          </w:p>
        </w:tc>
        <w:tc>
          <w:tcPr>
            <w:tcW w:w="1170" w:type="pct"/>
            <w:gridSpan w:val="2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0" w:type="pct"/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ADC" w:rsidRPr="008959BB" w:rsidTr="0072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Question 2</w:t>
            </w:r>
          </w:p>
        </w:tc>
        <w:tc>
          <w:tcPr>
            <w:tcW w:w="1476" w:type="pct"/>
            <w:tcBorders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 xml:space="preserve">Did you have any adverse </w:t>
            </w:r>
            <w:r w:rsidR="008959BB">
              <w:rPr>
                <w:rFonts w:ascii="Arial" w:hAnsi="Arial" w:cs="Arial" w:hint="eastAsia"/>
                <w:sz w:val="20"/>
                <w:szCs w:val="20"/>
                <w:lang w:val="en-GB"/>
              </w:rPr>
              <w:t>event</w:t>
            </w: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s?</w:t>
            </w:r>
          </w:p>
        </w:tc>
        <w:tc>
          <w:tcPr>
            <w:tcW w:w="1170" w:type="pct"/>
            <w:gridSpan w:val="2"/>
            <w:tcBorders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0" w:type="pct"/>
            <w:tcBorders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ADC" w:rsidRPr="008959BB" w:rsidTr="00720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ign</w:t>
            </w:r>
          </w:p>
        </w:tc>
        <w:tc>
          <w:tcPr>
            <w:tcW w:w="147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9BB">
              <w:rPr>
                <w:rFonts w:ascii="Arial" w:hAnsi="Arial" w:cs="Arial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17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C0ADC" w:rsidRPr="008959BB" w:rsidRDefault="006C0ADC" w:rsidP="008959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6C0ADC" w:rsidRPr="008959BB" w:rsidRDefault="008959BB" w:rsidP="008959B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 w:hint="eastAsia"/>
          <w:sz w:val="20"/>
          <w:szCs w:val="20"/>
          <w:lang w:val="en-GB"/>
        </w:rPr>
        <w:t xml:space="preserve"> </w:t>
      </w:r>
    </w:p>
    <w:p w:rsidR="006C0ADC" w:rsidRPr="002E2C30" w:rsidRDefault="006C0ADC" w:rsidP="006C0ADC">
      <w:pPr>
        <w:rPr>
          <w:rFonts w:ascii="Times New Roman" w:hAnsi="Times New Roman" w:cs="Times New Roman"/>
          <w:lang w:val="en-GB"/>
        </w:rPr>
      </w:pPr>
    </w:p>
    <w:p w:rsidR="006C0ADC" w:rsidRPr="002E2C30" w:rsidRDefault="006C0ADC" w:rsidP="006C0AD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:rsidR="008D1EA9" w:rsidRPr="006C0ADC" w:rsidRDefault="008D1EA9" w:rsidP="006C0ADC"/>
    <w:sectPr w:rsidR="008D1EA9" w:rsidRPr="006C0ADC" w:rsidSect="003A5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877E2" w:rsidRDefault="00D877E2" w:rsidP="00E94B78">
      <w:r>
        <w:separator/>
      </w:r>
    </w:p>
  </w:endnote>
  <w:endnote w:type="continuationSeparator" w:id="0">
    <w:p w:rsidR="00D877E2" w:rsidRDefault="00D877E2" w:rsidP="00E94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877E2" w:rsidRDefault="00D877E2" w:rsidP="00E94B78">
      <w:r>
        <w:separator/>
      </w:r>
    </w:p>
  </w:footnote>
  <w:footnote w:type="continuationSeparator" w:id="0">
    <w:p w:rsidR="00D877E2" w:rsidRDefault="00D877E2" w:rsidP="00E94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B78"/>
    <w:rsid w:val="00052B9A"/>
    <w:rsid w:val="000741B5"/>
    <w:rsid w:val="00123267"/>
    <w:rsid w:val="00266DA6"/>
    <w:rsid w:val="002A30B3"/>
    <w:rsid w:val="002C4962"/>
    <w:rsid w:val="003A54C5"/>
    <w:rsid w:val="0044412F"/>
    <w:rsid w:val="00476FA6"/>
    <w:rsid w:val="004C4C0E"/>
    <w:rsid w:val="00513CC8"/>
    <w:rsid w:val="00605F3C"/>
    <w:rsid w:val="0061700E"/>
    <w:rsid w:val="00656011"/>
    <w:rsid w:val="006C0ADC"/>
    <w:rsid w:val="00706976"/>
    <w:rsid w:val="0074158D"/>
    <w:rsid w:val="007C6EE8"/>
    <w:rsid w:val="00827062"/>
    <w:rsid w:val="00893599"/>
    <w:rsid w:val="008959BB"/>
    <w:rsid w:val="008D1EA9"/>
    <w:rsid w:val="008D6850"/>
    <w:rsid w:val="0092641F"/>
    <w:rsid w:val="00937620"/>
    <w:rsid w:val="009A61EC"/>
    <w:rsid w:val="00A96650"/>
    <w:rsid w:val="00BF6F11"/>
    <w:rsid w:val="00C1579D"/>
    <w:rsid w:val="00C44836"/>
    <w:rsid w:val="00D5408A"/>
    <w:rsid w:val="00D87022"/>
    <w:rsid w:val="00D877E2"/>
    <w:rsid w:val="00DF3EBB"/>
    <w:rsid w:val="00E6328E"/>
    <w:rsid w:val="00E94B78"/>
    <w:rsid w:val="00F13C86"/>
    <w:rsid w:val="00F450E4"/>
    <w:rsid w:val="00F97FA9"/>
    <w:rsid w:val="00FB702F"/>
    <w:rsid w:val="00FF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2AA0D"/>
  <w15:docId w15:val="{4EC53803-33BD-2248-B2D6-56BD9D22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94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94B7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94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94B78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E94B7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94B78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476FA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-1">
    <w:name w:val="Light Shading Accent 1"/>
    <w:basedOn w:val="a1"/>
    <w:uiPriority w:val="60"/>
    <w:rsid w:val="00476FA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Light Shading"/>
    <w:basedOn w:val="a1"/>
    <w:uiPriority w:val="60"/>
    <w:rsid w:val="00476FA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赵 景润</cp:lastModifiedBy>
  <cp:revision>3</cp:revision>
  <cp:lastPrinted>2022-11-09T07:53:00Z</cp:lastPrinted>
  <dcterms:created xsi:type="dcterms:W3CDTF">2022-12-13T07:41:00Z</dcterms:created>
  <dcterms:modified xsi:type="dcterms:W3CDTF">2022-12-13T07:42:00Z</dcterms:modified>
</cp:coreProperties>
</file>